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A9F3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8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8"/>
        </w:rPr>
        <w:t>garose gel electrophoresi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8"/>
          <w:lang w:val="en-US" w:eastAsia="zh-CN"/>
        </w:rPr>
        <w:t xml:space="preserve"> of nucleic acid</w:t>
      </w:r>
    </w:p>
    <w:p w14:paraId="43D83D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8"/>
          <w:lang w:val="en-US" w:eastAsia="zh-CN"/>
        </w:rPr>
      </w:pPr>
    </w:p>
    <w:p w14:paraId="222938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In the experimental setup, β-globin was employed as an internal control to ensure the quality of the nucleic acid samples. The PCR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strategy employed two sets of primers, tax and pol, for the detection of HTLV. These primers were designed to differentiate between HTLV-1 and HTLV-2. The tax primer was capable of detecting both HTLV-1 and HTLV-2, while the pol primer was specific to HTLV-1. Primers used in the PCR assay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 are summarized at Supplementary Table 1.</w:t>
      </w:r>
    </w:p>
    <w:p w14:paraId="4D0929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</w:p>
    <w:tbl>
      <w:tblPr>
        <w:tblStyle w:val="2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5028"/>
        <w:gridCol w:w="1444"/>
      </w:tblGrid>
      <w:tr w14:paraId="5A82F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E3995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Supplementary Table 1. Primers used in the PCR assay.</w:t>
            </w:r>
          </w:p>
        </w:tc>
      </w:tr>
      <w:tr w14:paraId="169DA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120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7A85A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Primer Name</w:t>
            </w:r>
          </w:p>
        </w:tc>
        <w:tc>
          <w:tcPr>
            <w:tcW w:w="295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98B11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sequence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5’→3’)</w:t>
            </w:r>
          </w:p>
        </w:tc>
        <w:tc>
          <w:tcPr>
            <w:tcW w:w="84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0BF82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Products</w:t>
            </w:r>
          </w:p>
        </w:tc>
      </w:tr>
      <w:tr w14:paraId="2F7C4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20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57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β-globin+</w:t>
            </w:r>
          </w:p>
        </w:tc>
        <w:tc>
          <w:tcPr>
            <w:tcW w:w="295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20E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CAACTTCATCCACGTTCACC</w:t>
            </w:r>
          </w:p>
        </w:tc>
        <w:tc>
          <w:tcPr>
            <w:tcW w:w="846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1E403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268bp</w:t>
            </w:r>
          </w:p>
        </w:tc>
      </w:tr>
      <w:tr w14:paraId="282D0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C58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β-globin-</w:t>
            </w:r>
          </w:p>
        </w:tc>
        <w:tc>
          <w:tcPr>
            <w:tcW w:w="2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5EB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GAAGAGCCAAGGACAGGTAC</w:t>
            </w:r>
          </w:p>
        </w:tc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2D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</w:tr>
      <w:tr w14:paraId="3D26E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D82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pol+</w:t>
            </w:r>
          </w:p>
        </w:tc>
        <w:tc>
          <w:tcPr>
            <w:tcW w:w="2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489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CTTCACAGTCTCTACTGTGC</w:t>
            </w:r>
          </w:p>
        </w:tc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4A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119bp</w:t>
            </w:r>
          </w:p>
        </w:tc>
      </w:tr>
      <w:tr w14:paraId="05A885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EE3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pol-</w:t>
            </w:r>
          </w:p>
        </w:tc>
        <w:tc>
          <w:tcPr>
            <w:tcW w:w="2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419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CGGCAGTTCTGTGACAGGG</w:t>
            </w:r>
          </w:p>
        </w:tc>
        <w:tc>
          <w:tcPr>
            <w:tcW w:w="84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B7C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</w:tr>
      <w:tr w14:paraId="6E19C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B9C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tax+</w:t>
            </w:r>
          </w:p>
        </w:tc>
        <w:tc>
          <w:tcPr>
            <w:tcW w:w="2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641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CGGATACCCAGTCTACGTGT</w:t>
            </w:r>
          </w:p>
        </w:tc>
        <w:tc>
          <w:tcPr>
            <w:tcW w:w="84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6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159bp</w:t>
            </w:r>
          </w:p>
        </w:tc>
      </w:tr>
      <w:tr w14:paraId="51F03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120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BCFB4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tax-</w:t>
            </w:r>
          </w:p>
        </w:tc>
        <w:tc>
          <w:tcPr>
            <w:tcW w:w="295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AEF3D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GAGCCGATAACGCGTCCATCG</w:t>
            </w:r>
          </w:p>
        </w:tc>
        <w:tc>
          <w:tcPr>
            <w:tcW w:w="846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AE0F2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</w:tr>
    </w:tbl>
    <w:p w14:paraId="06E483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</w:p>
    <w:p w14:paraId="540EF1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8"/>
        </w:rPr>
      </w:pPr>
      <w:r>
        <w:rPr>
          <w:rFonts w:hint="default" w:ascii="Times New Roman" w:hAnsi="Times New Roman" w:cs="Times New Roman"/>
          <w:color w:val="auto"/>
          <w:sz w:val="24"/>
          <w:szCs w:val="28"/>
        </w:rPr>
        <w:t xml:space="preserve">The PCR reactions were carried out using a 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>Thermal Cycler 2720 (Applied Biosystems)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 xml:space="preserve"> with the following components: 12.5 µL of 2× 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>PCR Master Mix (Thermo Scientific)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 xml:space="preserve">, 0.4 µM of final concentration for each primer, 400 ng of template DNA, and distilled water added to reach a total volume of 25 µL. The PCR process involved three steps and consisted of: </w:t>
      </w:r>
    </w:p>
    <w:p w14:paraId="4F7A57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8"/>
        </w:rPr>
      </w:pPr>
      <w:r>
        <w:rPr>
          <w:rFonts w:hint="default" w:ascii="Times New Roman" w:hAnsi="Times New Roman" w:cs="Times New Roman"/>
          <w:color w:val="auto"/>
          <w:sz w:val="24"/>
          <w:szCs w:val="28"/>
        </w:rPr>
        <w:t>1. An initial denaturation step at 95℃ for 15 minutes to activate the enzymes.</w:t>
      </w:r>
    </w:p>
    <w:p w14:paraId="48A945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8"/>
        </w:rPr>
      </w:pPr>
      <w:r>
        <w:rPr>
          <w:rFonts w:hint="default" w:ascii="Times New Roman" w:hAnsi="Times New Roman" w:cs="Times New Roman"/>
          <w:color w:val="auto"/>
          <w:sz w:val="24"/>
          <w:szCs w:val="28"/>
        </w:rPr>
        <w:t>2. Thirty-five amplification cycles, each consisting of:</w:t>
      </w:r>
    </w:p>
    <w:p w14:paraId="2455A5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8"/>
        </w:rPr>
      </w:pPr>
      <w:r>
        <w:rPr>
          <w:rFonts w:hint="default" w:ascii="Times New Roman" w:hAnsi="Times New Roman" w:cs="Times New Roman"/>
          <w:color w:val="auto"/>
          <w:sz w:val="24"/>
          <w:szCs w:val="28"/>
        </w:rPr>
        <w:t xml:space="preserve">   - 30 seconds at 95℃ for denaturation,</w:t>
      </w:r>
    </w:p>
    <w:p w14:paraId="5E2C2B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8"/>
        </w:rPr>
      </w:pPr>
      <w:r>
        <w:rPr>
          <w:rFonts w:hint="default" w:ascii="Times New Roman" w:hAnsi="Times New Roman" w:cs="Times New Roman"/>
          <w:color w:val="auto"/>
          <w:sz w:val="24"/>
          <w:szCs w:val="28"/>
        </w:rPr>
        <w:t xml:space="preserve">   - 30 seconds at 60℃ for annealing,</w:t>
      </w:r>
    </w:p>
    <w:p w14:paraId="5F1537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8"/>
        </w:rPr>
      </w:pPr>
      <w:r>
        <w:rPr>
          <w:rFonts w:hint="default" w:ascii="Times New Roman" w:hAnsi="Times New Roman" w:cs="Times New Roman"/>
          <w:color w:val="auto"/>
          <w:sz w:val="24"/>
          <w:szCs w:val="28"/>
        </w:rPr>
        <w:t xml:space="preserve">   - 30 seconds at 72℃ for extension.</w:t>
      </w:r>
    </w:p>
    <w:p w14:paraId="0E7CD2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8"/>
        </w:rPr>
      </w:pPr>
      <w:r>
        <w:rPr>
          <w:rFonts w:hint="default" w:ascii="Times New Roman" w:hAnsi="Times New Roman" w:cs="Times New Roman"/>
          <w:color w:val="auto"/>
          <w:sz w:val="24"/>
          <w:szCs w:val="28"/>
        </w:rPr>
        <w:t>3. A final extension step at 72℃ for 7 minutes to ensure complete amplification of the target sequences.</w:t>
      </w:r>
    </w:p>
    <w:p w14:paraId="64E92C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8"/>
        </w:rPr>
      </w:pPr>
    </w:p>
    <w:p w14:paraId="1B11B2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8"/>
        </w:rPr>
        <w:t>The amplifications of each target processed in single reactions.</w:t>
      </w:r>
      <w:r>
        <w:rPr>
          <w:rFonts w:hint="default" w:ascii="Times New Roman" w:hAnsi="Times New Roman" w:cs="Times New Roman"/>
          <w:color w:val="auto"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 xml:space="preserve">The PCR products were analyzed 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>by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 xml:space="preserve"> a 3% agarose gel electrophoresis 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 xml:space="preserve">and 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>visualize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 xml:space="preserve">d 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>using the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>ChemiDoc Imaging System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>(</w:t>
      </w:r>
      <w:r>
        <w:rPr>
          <w:rFonts w:hint="default" w:ascii="Times New Roman" w:hAnsi="Times New Roman" w:cs="Times New Roman"/>
          <w:color w:val="auto"/>
        </w:rPr>
        <w:fldChar w:fldCharType="begin"/>
      </w:r>
      <w:r>
        <w:rPr>
          <w:rFonts w:hint="default" w:ascii="Times New Roman" w:hAnsi="Times New Roman" w:cs="Times New Roman"/>
          <w:color w:val="auto"/>
        </w:rPr>
        <w:instrText xml:space="preserve"> HYPERLINK "https://www.bio-rad.com/corporate/about-bio-rad?ID=1003" </w:instrText>
      </w:r>
      <w:r>
        <w:rPr>
          <w:rFonts w:hint="default" w:ascii="Times New Roman" w:hAnsi="Times New Roman" w:cs="Times New Roman"/>
          <w:color w:val="auto"/>
        </w:rPr>
        <w:fldChar w:fldCharType="separate"/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>Bio-Rad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fldChar w:fldCharType="end"/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>)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 xml:space="preserve"> after 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>the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>ethidium bromide staining</w:t>
      </w:r>
      <w:r>
        <w:rPr>
          <w:rFonts w:hint="default" w:ascii="Times New Roman" w:hAnsi="Times New Roman" w:cs="Times New Roman"/>
          <w:color w:val="auto"/>
          <w:sz w:val="24"/>
          <w:szCs w:val="28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During nucleic acid gel electrophoresis, the results were interpreted as follows: if both the tax and pol were positive when compared to the positive control, the HTLV-1 nucleic acid test result was classified as positive. Conversely, if both the tax and pol were negative when compared to the negative control, the HTLV-1 nucleic acid test result was classified as negative.</w:t>
      </w:r>
    </w:p>
    <w:p w14:paraId="5B38D3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</w:p>
    <w:p w14:paraId="1FD82D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Quantification of HTLV-1 Proviral Load (PVL) Using TaqMan Real-Time Fluorescent Quantitative PCR</w:t>
      </w:r>
    </w:p>
    <w:p w14:paraId="333F54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To ascertain the proviral load (PVL) of cases with discordant results from serological and nucleic acid amplification tests, we utilized a more sensitive molecular approach: the TaqMan real-time fluorescent quantitative PCR assay. To establish standards for quantifying HTLV-1 copies and determining cell equivalents, we employed serially diluted (10-fold) genomic DNA from TL-om1 cells, a well-characterized HTLV-1-positive cell line harboring a single copy of HTLV-1 and two copies of the RNase P gene per diploid genome [1]. These standards facilitated the accurate measurement of both viral copies and cell concentration.</w:t>
      </w:r>
    </w:p>
    <w:p w14:paraId="72B877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</w:p>
    <w:p w14:paraId="1F77D7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Specific primers and a probe targeting the highly conserved pX region of HTLV-1 were used to quantify the viral copy number, while a distinct set of primers and probe targeting the RNase P gene served as an internal control for cell number quantification. In preparation for the assay, a 20 µL TaqMan real-time PCR reaction mixture was assembled, based on a previously described protocol [3] with slight modifications: the mixture contained 10 µL of 2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×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TaqMan Universal Master Mix (Applied Biosystems), 8 µL of DNA template with the appropriate standards or 100 ng of the sample DNA to be assayed, a final concentration of 0.4 mM of each primer, and 0.2 mM of each probe.</w:t>
      </w:r>
    </w:p>
    <w:p w14:paraId="3788AA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</w:p>
    <w:p w14:paraId="6C9F26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All samples, standards, negative, and positive controls were run in triplicate to ensure reliability. The real-time PCR was executed on a Quant Studio 5 Real-Time PCR System (Applied Biosystems) using a two-step thermal cycling protocol: an initial enzyme activation step at 95℃ for 10 minutes, followed by 45 amplification cycles, each consisting of 15 seconds at 95℃ and 45 seconds at 60℃ with fluorescence detection.</w:t>
      </w:r>
    </w:p>
    <w:p w14:paraId="67DF0C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</w:p>
    <w:p w14:paraId="002F1C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The copy numbers of HTLV-1 pX and RNase P gene were determined based on their respective standard curves. Subsequently, the HTLV-1 PVL was normalized using the following formula:</w:t>
      </w:r>
    </w:p>
    <w:p w14:paraId="15EE3D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</w:p>
    <w:p w14:paraId="111BD7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PVL = (pX copy number / RNase P copy number) 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× 2 ×</w:t>
      </w: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 xml:space="preserve"> 10^2</w:t>
      </w:r>
    </w:p>
    <w:p w14:paraId="6412C2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</w:p>
    <w:p w14:paraId="65B1CC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The PVL was expressed as the number of HTLV-1 copies per 10^2 peripheral blood mononuclear cells (PBMCs). The sequences of the primers and probes used are provided in Supplementary Table 2.</w:t>
      </w:r>
    </w:p>
    <w:p w14:paraId="2E5C2A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</w:p>
    <w:p w14:paraId="4A8AAB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Supplementary Table 2: Primers and Probes Employed in the TaqMan Real-Time PCR Assay.</w:t>
      </w:r>
    </w:p>
    <w:tbl>
      <w:tblPr>
        <w:tblStyle w:val="2"/>
        <w:tblW w:w="850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237"/>
      </w:tblGrid>
      <w:tr w14:paraId="5F5C96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268" w:type="dxa"/>
            <w:tcBorders>
              <w:top w:val="single" w:color="auto" w:sz="8" w:space="0"/>
            </w:tcBorders>
            <w:shd w:val="clear" w:color="000000" w:fill="FFFFFF"/>
            <w:vAlign w:val="center"/>
          </w:tcPr>
          <w:p w14:paraId="0FC71A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rimers and probes</w:t>
            </w:r>
          </w:p>
        </w:tc>
        <w:tc>
          <w:tcPr>
            <w:tcW w:w="6237" w:type="dxa"/>
            <w:tcBorders>
              <w:top w:val="single" w:color="auto" w:sz="8" w:space="0"/>
            </w:tcBorders>
            <w:shd w:val="clear" w:color="000000" w:fill="FFFFFF"/>
            <w:vAlign w:val="center"/>
          </w:tcPr>
          <w:p w14:paraId="7DAB29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sequence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5’→3’)</w:t>
            </w:r>
          </w:p>
        </w:tc>
      </w:tr>
      <w:tr w14:paraId="06A119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268" w:type="dxa"/>
            <w:tcBorders>
              <w:top w:val="single" w:color="auto" w:sz="8" w:space="0"/>
            </w:tcBorders>
            <w:shd w:val="clear" w:color="000000" w:fill="FFFFFF"/>
            <w:vAlign w:val="center"/>
          </w:tcPr>
          <w:p w14:paraId="0A9E02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RPPH1-S</w:t>
            </w:r>
          </w:p>
        </w:tc>
        <w:tc>
          <w:tcPr>
            <w:tcW w:w="6237" w:type="dxa"/>
            <w:tcBorders>
              <w:top w:val="single" w:color="auto" w:sz="8" w:space="0"/>
            </w:tcBorders>
            <w:shd w:val="clear" w:color="000000" w:fill="FFFFFF"/>
            <w:vAlign w:val="center"/>
          </w:tcPr>
          <w:p w14:paraId="74A73E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’-GGAGCTTGGAACAGACTCAC-3’</w:t>
            </w:r>
          </w:p>
        </w:tc>
      </w:tr>
      <w:tr w14:paraId="16097A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268" w:type="dxa"/>
            <w:shd w:val="clear" w:color="000000" w:fill="FFFFFF"/>
            <w:vAlign w:val="center"/>
          </w:tcPr>
          <w:p w14:paraId="55BD92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RPPH1-AS</w:t>
            </w:r>
          </w:p>
        </w:tc>
        <w:tc>
          <w:tcPr>
            <w:tcW w:w="6237" w:type="dxa"/>
            <w:shd w:val="clear" w:color="000000" w:fill="FFFFFF"/>
            <w:vAlign w:val="center"/>
          </w:tcPr>
          <w:p w14:paraId="0979BE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’-GGAGAGTAGTCTGAATTGGGTTATG-3’</w:t>
            </w:r>
          </w:p>
        </w:tc>
      </w:tr>
      <w:tr w14:paraId="0FE829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268" w:type="dxa"/>
            <w:shd w:val="clear" w:color="000000" w:fill="FFFFFF"/>
            <w:vAlign w:val="center"/>
          </w:tcPr>
          <w:p w14:paraId="54A8F5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RPPH1-Probe</w:t>
            </w:r>
          </w:p>
        </w:tc>
        <w:tc>
          <w:tcPr>
            <w:tcW w:w="6237" w:type="dxa"/>
            <w:shd w:val="clear" w:color="000000" w:fill="FFFFFF"/>
            <w:vAlign w:val="center"/>
          </w:tcPr>
          <w:p w14:paraId="114D96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`6-FAM-CCTCACCTCAGCCATTGAACTCACTTC-3`BHQ1</w:t>
            </w:r>
          </w:p>
        </w:tc>
      </w:tr>
      <w:tr w14:paraId="596DAAD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268" w:type="dxa"/>
            <w:shd w:val="clear" w:color="000000" w:fill="FFFFFF"/>
            <w:vAlign w:val="center"/>
          </w:tcPr>
          <w:p w14:paraId="123754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X-S</w:t>
            </w:r>
          </w:p>
        </w:tc>
        <w:tc>
          <w:tcPr>
            <w:tcW w:w="6237" w:type="dxa"/>
            <w:shd w:val="clear" w:color="000000" w:fill="FFFFFF"/>
            <w:vAlign w:val="center"/>
          </w:tcPr>
          <w:p w14:paraId="19B368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’-CGGATACCCAGTCTACGTGTT-3’</w:t>
            </w:r>
          </w:p>
        </w:tc>
      </w:tr>
      <w:tr w14:paraId="20B9B4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268" w:type="dxa"/>
            <w:shd w:val="clear" w:color="000000" w:fill="FFFFFF"/>
            <w:vAlign w:val="center"/>
          </w:tcPr>
          <w:p w14:paraId="6E59B4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X-AS</w:t>
            </w:r>
          </w:p>
        </w:tc>
        <w:tc>
          <w:tcPr>
            <w:tcW w:w="6237" w:type="dxa"/>
            <w:shd w:val="clear" w:color="000000" w:fill="FFFFFF"/>
            <w:vAlign w:val="center"/>
          </w:tcPr>
          <w:p w14:paraId="63631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’-CAGTAGGGCGTGACGATGTA-3’</w:t>
            </w:r>
          </w:p>
        </w:tc>
      </w:tr>
      <w:tr w14:paraId="4960BB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268" w:type="dxa"/>
            <w:shd w:val="clear" w:color="000000" w:fill="FFFFFF"/>
            <w:vAlign w:val="center"/>
          </w:tcPr>
          <w:p w14:paraId="48AD23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X-Probe</w:t>
            </w:r>
          </w:p>
        </w:tc>
        <w:tc>
          <w:tcPr>
            <w:tcW w:w="6237" w:type="dxa"/>
            <w:shd w:val="clear" w:color="000000" w:fill="FFFFFF"/>
            <w:vAlign w:val="center"/>
          </w:tcPr>
          <w:p w14:paraId="0B3C74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`6-FAM-CTGTGTACAAGGCGACTGGTGCC-3`BHQ1</w:t>
            </w:r>
          </w:p>
        </w:tc>
      </w:tr>
    </w:tbl>
    <w:p w14:paraId="1BEDB9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</w:pPr>
    </w:p>
    <w:p w14:paraId="219E17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1"/>
          <w:szCs w:val="21"/>
          <w:lang w:val="en-US" w:eastAsia="zh-CN"/>
        </w:rPr>
        <w:t>Reference</w:t>
      </w:r>
    </w:p>
    <w:p w14:paraId="3200F041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  <w:t xml:space="preserve">Zhao T, Wang Z, Fang J, et al. HTLV-1 activates YAP via NF-κB/p65 to promote oncogenesis. Proc Natl Acad Sci U S A. 2022 Mar 1;119(9):e2115316119. </w:t>
      </w:r>
    </w:p>
    <w:p w14:paraId="76A8581B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  <w:t>.Kuramitsu M, Okuma K, Yamagishi M, et al. Identification of TL-Om1, an adult T-cell leukemia (ATL) cell line, as reference material for quantitative PCR for human T-lymphotropic virus 1. J Clin Microbiol. 2015 Feb;53(2):587-96.</w:t>
      </w:r>
    </w:p>
    <w:p w14:paraId="14582F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i w:val="0"/>
          <w:iCs w:val="0"/>
          <w:color w:val="auto"/>
          <w:sz w:val="21"/>
          <w:szCs w:val="21"/>
          <w:lang w:val="en-US" w:eastAsia="zh-CN"/>
        </w:rPr>
        <w:t xml:space="preserve">3.Naderi M, Paryan M, Azadmanesh K, et al. Design and development of a quantitative real time PCR assay for monitoring of HTLV-1 provirus in whole blood. J Clin Virol. 2012 Apr;53(4):302-7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E5103D9"/>
    <w:multiLevelType w:val="singleLevel"/>
    <w:tmpl w:val="0E5103D9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xZjRhZThiMjg4YzFjZDdkZmY3OGFhNDk2OWQzNzEifQ=="/>
  </w:docVars>
  <w:rsids>
    <w:rsidRoot w:val="3749724B"/>
    <w:rsid w:val="0F380715"/>
    <w:rsid w:val="121E74C5"/>
    <w:rsid w:val="28B378FE"/>
    <w:rsid w:val="2B1C084B"/>
    <w:rsid w:val="3749724B"/>
    <w:rsid w:val="37EA4D36"/>
    <w:rsid w:val="3ECF60F0"/>
    <w:rsid w:val="40322B16"/>
    <w:rsid w:val="46B84F31"/>
    <w:rsid w:val="486D0887"/>
    <w:rsid w:val="4E211EEC"/>
    <w:rsid w:val="50DD65DA"/>
    <w:rsid w:val="519F5DF6"/>
    <w:rsid w:val="543A61D1"/>
    <w:rsid w:val="58794995"/>
    <w:rsid w:val="5B767CDA"/>
    <w:rsid w:val="63A64B2B"/>
    <w:rsid w:val="69B33D95"/>
    <w:rsid w:val="6C064137"/>
    <w:rsid w:val="74703B39"/>
    <w:rsid w:val="7B231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ascii="等线" w:hAnsi="等线" w:eastAsia="等线" w:cs="等线"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paragraph" w:styleId="6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74</Words>
  <Characters>4312</Characters>
  <Lines>0</Lines>
  <Paragraphs>0</Paragraphs>
  <TotalTime>22</TotalTime>
  <ScaleCrop>false</ScaleCrop>
  <LinksUpToDate>false</LinksUpToDate>
  <CharactersWithSpaces>504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7T06:24:00Z</dcterms:created>
  <dc:creator>雨后</dc:creator>
  <cp:lastModifiedBy>雨后</cp:lastModifiedBy>
  <dcterms:modified xsi:type="dcterms:W3CDTF">2025-03-24T07:2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C444543AC4E4FD58B0DC1B1DA8285B6_11</vt:lpwstr>
  </property>
  <property fmtid="{D5CDD505-2E9C-101B-9397-08002B2CF9AE}" pid="4" name="KSOTemplateDocerSaveRecord">
    <vt:lpwstr>eyJoZGlkIjoiNTIxZjRhZThiMjg4YzFjZDdkZmY3OGFhNDk2OWQzNzEiLCJ1c2VySWQiOiIzMjMwMTE5MDAifQ==</vt:lpwstr>
  </property>
</Properties>
</file>